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Extractor 1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>Extractor 2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Citation Details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Authors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Tittle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Year of Publication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DOI link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Study Type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Region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Study setting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Type of Industry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Study period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Sample size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Response rate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>PPE Use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>Not using PPE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No attend formal education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Attend formal education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People who are using Personal protective equipment and Educated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People who are using Personal protective equipment and are not Educated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People who are not using Personal protective equipment and  Educated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7EB7" w:rsidRPr="00197EB7" w:rsidTr="00197EB7"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97EB7">
              <w:rPr>
                <w:rFonts w:ascii="Times New Roman" w:hAnsi="Times New Roman" w:cs="Times New Roman"/>
              </w:rPr>
              <w:t xml:space="preserve">People who are not using Personal protective equipment and are not Educated </w:t>
            </w:r>
          </w:p>
        </w:tc>
        <w:tc>
          <w:tcPr>
            <w:tcW w:w="4508" w:type="dxa"/>
          </w:tcPr>
          <w:p w:rsidR="00197EB7" w:rsidRPr="00197EB7" w:rsidRDefault="00197EB7" w:rsidP="00197EB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373343" w:rsidRPr="00197EB7" w:rsidRDefault="001F4D75" w:rsidP="00197EB7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373343" w:rsidRPr="00197E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EB7"/>
    <w:rsid w:val="00197EB7"/>
    <w:rsid w:val="001F4D75"/>
    <w:rsid w:val="0029259C"/>
    <w:rsid w:val="00B3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5558F1-22B2-42D9-B286-B8C28C57D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ay Abebe</dc:creator>
  <cp:keywords/>
  <dc:description/>
  <cp:lastModifiedBy>Sisay Abebe</cp:lastModifiedBy>
  <cp:revision>2</cp:revision>
  <dcterms:created xsi:type="dcterms:W3CDTF">2023-05-31T13:51:00Z</dcterms:created>
  <dcterms:modified xsi:type="dcterms:W3CDTF">2023-06-01T10:36:00Z</dcterms:modified>
</cp:coreProperties>
</file>